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FE6B" w14:textId="1FDC8335" w:rsidR="0023523C" w:rsidRPr="0023523C" w:rsidRDefault="0023523C" w:rsidP="0023523C">
      <w:pPr>
        <w:pStyle w:val="Caption"/>
        <w:keepNext/>
        <w:spacing w:after="0" w:line="276" w:lineRule="auto"/>
        <w:rPr>
          <w:rFonts w:ascii="Cambria" w:hAnsi="Cambria"/>
          <w:bCs/>
          <w:i w:val="0"/>
          <w:color w:val="auto"/>
          <w:sz w:val="24"/>
          <w:szCs w:val="24"/>
        </w:rPr>
      </w:pPr>
      <w:r w:rsidRPr="00166257">
        <w:rPr>
          <w:rFonts w:ascii="Cambria" w:hAnsi="Cambria"/>
          <w:b/>
          <w:i w:val="0"/>
          <w:color w:val="auto"/>
          <w:sz w:val="24"/>
          <w:szCs w:val="24"/>
        </w:rPr>
        <w:t xml:space="preserve">Table S1. </w:t>
      </w:r>
      <w:r w:rsidRPr="0023523C">
        <w:rPr>
          <w:rFonts w:ascii="Cambria" w:hAnsi="Cambria"/>
          <w:bCs/>
          <w:i w:val="0"/>
          <w:color w:val="auto"/>
          <w:sz w:val="24"/>
          <w:szCs w:val="24"/>
        </w:rPr>
        <w:t>Summary of identified studies.</w:t>
      </w:r>
    </w:p>
    <w:tbl>
      <w:tblPr>
        <w:tblStyle w:val="TableGrid"/>
        <w:tblpPr w:leftFromText="180" w:rightFromText="180" w:vertAnchor="page" w:horzAnchor="page" w:tblpX="533" w:tblpY="1981"/>
        <w:tblW w:w="14591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559"/>
        <w:gridCol w:w="1276"/>
        <w:gridCol w:w="1407"/>
        <w:gridCol w:w="1820"/>
        <w:gridCol w:w="1821"/>
        <w:gridCol w:w="2612"/>
        <w:gridCol w:w="1549"/>
      </w:tblGrid>
      <w:tr w:rsidR="0023523C" w:rsidRPr="00166257" w14:paraId="4F6A6776" w14:textId="77777777" w:rsidTr="000338D2">
        <w:trPr>
          <w:trHeight w:val="70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4E79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bookmarkStart w:id="0" w:name="_Hlk76132439"/>
            <w:r w:rsidRPr="00166257">
              <w:rPr>
                <w:b/>
                <w:i/>
                <w:szCs w:val="24"/>
              </w:rPr>
              <w:t>Author (yea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5EB0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Location</w:t>
            </w:r>
          </w:p>
          <w:p w14:paraId="29263A8A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873E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Study peri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1776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Study typ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DDB5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Grade of studen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72C5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 xml:space="preserve">Measure of school absenteeism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DFE3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Exclusion of days in analysi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C5A8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Measure of community surveillanc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428EBA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 xml:space="preserve">Method of assessing relationship </w:t>
            </w:r>
          </w:p>
        </w:tc>
      </w:tr>
      <w:bookmarkEnd w:id="0"/>
      <w:tr w:rsidR="0023523C" w:rsidRPr="00166257" w14:paraId="379E9F3E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F74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ldridge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F3238" w14:textId="77777777" w:rsidR="0023523C" w:rsidRPr="00166257" w:rsidRDefault="0023523C" w:rsidP="000338D2">
            <w:pPr>
              <w:spacing w:line="276" w:lineRule="auto"/>
              <w:jc w:val="center"/>
              <w:rPr>
                <w:szCs w:val="24"/>
              </w:rPr>
            </w:pPr>
            <w:r w:rsidRPr="00166257">
              <w:rPr>
                <w:szCs w:val="24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61BC" w14:textId="77777777" w:rsidR="0023523C" w:rsidRPr="00166257" w:rsidRDefault="0023523C" w:rsidP="000338D2">
            <w:pPr>
              <w:spacing w:line="276" w:lineRule="auto"/>
              <w:jc w:val="center"/>
              <w:rPr>
                <w:szCs w:val="24"/>
              </w:rPr>
            </w:pPr>
            <w:r w:rsidRPr="00166257">
              <w:rPr>
                <w:szCs w:val="24"/>
              </w:rPr>
              <w:t>2011/12 and 2012/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6FDF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7A2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condary schools</w:t>
            </w:r>
          </w:p>
          <w:p w14:paraId="104C0B1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EC56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Weekly total number of half-days illness-related absences (first year), prevalence of daily illness-related school absence (second year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728F" w14:textId="77777777" w:rsidR="0023523C" w:rsidRPr="00166257" w:rsidRDefault="0023523C" w:rsidP="000338D2">
            <w:pPr>
              <w:spacing w:line="276" w:lineRule="auto"/>
              <w:jc w:val="center"/>
              <w:rPr>
                <w:szCs w:val="24"/>
              </w:rPr>
            </w:pPr>
            <w:r w:rsidRPr="00166257">
              <w:rPr>
                <w:szCs w:val="24"/>
              </w:rPr>
              <w:t>School holidays such as Christmas or weekend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D78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Royal College of General Practitioners (RCGP) influenza like illness (ILI) episode incidence rate per 100,000 populati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22F3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Univariable linear regression</w:t>
            </w:r>
          </w:p>
        </w:tc>
      </w:tr>
      <w:tr w:rsidR="0023523C" w:rsidRPr="00166257" w14:paraId="5E077179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D4A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Besculides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05)</w:t>
            </w:r>
          </w:p>
          <w:p w14:paraId="209D0CC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753A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ew York City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15B9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01/02, 2002/03, and 2003/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4A6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1B7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and secondary* school, High Schoo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989B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all-caused percent ab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FC42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liday or abnormal date such as Hallowee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54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) the daily number of emergency department (ED) patients ages 5–17 complaining of fever or influenza-like illness from an existing ED surveillance system </w:t>
            </w:r>
          </w:p>
          <w:p w14:paraId="5C9AD63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) the weekly number of influenza A and B isolates identified at NYC reference laboratori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98B7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1A7288FA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1FB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Bollaerts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0)</w:t>
            </w:r>
          </w:p>
          <w:p w14:paraId="3362E43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A396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A5A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 28-week 52 in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004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A30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ursery, primary and secondary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072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I-specific and all-cause school absenteeism rate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76C8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83B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I incidence (per 100,000 inhabitants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D72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301FC73A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8CD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heng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068B9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ng Ko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5486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March 2008–June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984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E8C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213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Weekly ILI-specific and all-cause absenteeism rates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4665" w14:textId="77777777" w:rsidR="0023523C" w:rsidRPr="00166257" w:rsidRDefault="0023523C" w:rsidP="000338D2">
            <w:pPr>
              <w:spacing w:line="276" w:lineRule="auto"/>
              <w:jc w:val="center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holidays or school closur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524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) Weekly ILI (defined as fever plus cough or sore throat) </w:t>
            </w:r>
          </w:p>
          <w:p w14:paraId="14E25EF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consultation rates in sentinel networks of outpatient clinics in the private sector </w:t>
            </w:r>
          </w:p>
          <w:p w14:paraId="4B62951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2) Proportion of influenza A and B virus isolations among all specimens </w:t>
            </w:r>
          </w:p>
          <w:p w14:paraId="1FFE0E9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ubmitted to the reference laboratory for Hong Kong Island at Queen Mary Hospital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6C2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Time trends**</w:t>
            </w:r>
          </w:p>
        </w:tc>
      </w:tr>
      <w:tr w:rsidR="0023523C" w:rsidRPr="00166257" w14:paraId="669F5569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BDA2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Chu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C73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ntario, Canad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C813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 April 2009 - 31 January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EF7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1D5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school (kindergarten to grade eight)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6C0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all-cause absenteeism rates and count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09F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Weekends, statutory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holidays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and professional development days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C56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Emergency department (ED) visits, laboratory-confirmed A(H1N1)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0D7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liness^</w:t>
            </w:r>
          </w:p>
        </w:tc>
      </w:tr>
      <w:tr w:rsidR="0023523C" w:rsidRPr="00166257" w14:paraId="5B994C84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8C91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Dong (2017)</w:t>
            </w:r>
          </w:p>
          <w:p w14:paraId="55C94DF9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253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anjin, Ch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EA8E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0 September 2013 - 30 March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320B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715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935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counts of ILI cases and weekly ILI-specific absence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03E0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liday breaks (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e.g.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national holiday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79E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) influenza virus positive rates (lab). </w:t>
            </w:r>
          </w:p>
          <w:p w14:paraId="018A808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) The number of ILI cases and total number of clinical consultation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1BE2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pearman correlation analysis</w:t>
            </w:r>
          </w:p>
        </w:tc>
      </w:tr>
      <w:tr w:rsidR="0023523C" w:rsidRPr="00166257" w14:paraId="76938D3D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418A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Ip (2017)</w:t>
            </w:r>
          </w:p>
          <w:p w14:paraId="1AF41FF4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9EC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ng Kong</w:t>
            </w:r>
          </w:p>
          <w:p w14:paraId="552AB2B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67E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eptember 2012 - June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4F4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88C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</w:t>
            </w:r>
          </w:p>
          <w:p w14:paraId="16A3AA3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CAF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all-cause and ILI-specific absentees cou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F89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bnormal school days, school breaks and holiday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B66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)  the proportion of ILI consultations among general outpatient attendance in the existing sentinel GP surveillance network </w:t>
            </w:r>
          </w:p>
          <w:p w14:paraId="5A4684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) positive influenza detection rate from hospital laboratory sampl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251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liness^, Cross-correlation coefficient (CCC) analyses</w:t>
            </w:r>
          </w:p>
        </w:tc>
      </w:tr>
      <w:tr w:rsidR="0023523C" w:rsidRPr="00166257" w14:paraId="115D40B2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4B9B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Jaeger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7494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ntario, Canad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23B8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 September 2009 - 1 December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4A4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?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F05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41C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ocal primary and secondary school weekly all-cause absenteeism rates</w:t>
            </w:r>
          </w:p>
          <w:p w14:paraId="36A5F80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812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7F6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aboratory confirmed H1N1/ influenza A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3728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786A4202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A130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proofErr w:type="spellStart"/>
            <w:r w:rsidRPr="00166257">
              <w:rPr>
                <w:rFonts w:cs="Arial"/>
                <w:szCs w:val="24"/>
              </w:rPr>
              <w:lastRenderedPageBreak/>
              <w:t>Janusz</w:t>
            </w:r>
            <w:proofErr w:type="spellEnd"/>
            <w:r w:rsidRPr="00166257">
              <w:rPr>
                <w:rFonts w:cs="Arial"/>
                <w:szCs w:val="24"/>
              </w:rPr>
              <w:t xml:space="preserve"> (2011)</w:t>
            </w:r>
          </w:p>
          <w:p w14:paraId="0B3F94F1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79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hicago, Illinois, US</w:t>
            </w:r>
          </w:p>
          <w:p w14:paraId="6EC7DF2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4F4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3 April 2009 - 17 May 2009</w:t>
            </w:r>
          </w:p>
          <w:p w14:paraId="13954F1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4DC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4B2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schools</w:t>
            </w:r>
          </w:p>
          <w:p w14:paraId="7459BC6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EC6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roportion of daily all-cause absent students (absenteeism)</w:t>
            </w:r>
          </w:p>
          <w:p w14:paraId="38E1066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CAC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007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utpatient visits for ILI and influenza testing</w:t>
            </w:r>
          </w:p>
          <w:p w14:paraId="1B221DC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71F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74BF33FD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33DCA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Kara (2012)</w:t>
            </w:r>
          </w:p>
          <w:p w14:paraId="231639FD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5CF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Birmingham, U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BF6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eptember 2006 - September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A63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5C4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Primary and secondary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C54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Mean weekly rate of term-time absenteeism (illness-related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9C4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lidays and weekend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FA1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ncidence rates of ILI/100 000 population, the number of samples positive for influenza A(H1N1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E696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orrelation, time trends**</w:t>
            </w:r>
          </w:p>
        </w:tc>
      </w:tr>
      <w:tr w:rsidR="0023523C" w:rsidRPr="00166257" w14:paraId="594976DB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765B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proofErr w:type="spellStart"/>
            <w:r w:rsidRPr="00166257">
              <w:rPr>
                <w:rFonts w:cs="Arial"/>
                <w:szCs w:val="24"/>
              </w:rPr>
              <w:t>Kom</w:t>
            </w:r>
            <w:proofErr w:type="spellEnd"/>
            <w:r w:rsidRPr="00166257">
              <w:rPr>
                <w:rFonts w:cs="Arial"/>
                <w:szCs w:val="24"/>
              </w:rPr>
              <w:t xml:space="preserve"> </w:t>
            </w:r>
            <w:proofErr w:type="spellStart"/>
            <w:r w:rsidRPr="00166257">
              <w:rPr>
                <w:rFonts w:cs="Arial"/>
                <w:szCs w:val="24"/>
              </w:rPr>
              <w:t>Mogto</w:t>
            </w:r>
            <w:proofErr w:type="spellEnd"/>
            <w:r w:rsidRPr="00166257">
              <w:rPr>
                <w:rFonts w:cs="Arial"/>
                <w:szCs w:val="24"/>
              </w:rPr>
              <w:t xml:space="preserve">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6E3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Quebec, Canad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99D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 October 2009 – 12 December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714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4866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and high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1BA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ncidence, weekly prevalence and cumulative incidence of schools reporting an absenteeism rate &gt;10% (ILI-specific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71C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70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ovincial surveillance for laboratory-confirmed cases and hospitalizations due to pandemic influenz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E28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n-parametric Spearman coefficient</w:t>
            </w:r>
          </w:p>
        </w:tc>
      </w:tr>
      <w:tr w:rsidR="0023523C" w:rsidRPr="00166257" w14:paraId="6828C5A2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A365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Lau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52D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ng Kong</w:t>
            </w:r>
          </w:p>
          <w:p w14:paraId="2165441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30D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04 –2009</w:t>
            </w:r>
          </w:p>
          <w:p w14:paraId="1A47DBE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112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A02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93F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roportion of weekly all-cause students ab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799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holidays, such as summer holidays</w:t>
            </w:r>
          </w:p>
          <w:p w14:paraId="0132D16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029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roduct of the laboratory influenza detection rate and the GP ILI consultation rate</w:t>
            </w:r>
          </w:p>
          <w:p w14:paraId="5D4BA6A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892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Multivariate dynamic linear time series model</w:t>
            </w:r>
          </w:p>
          <w:p w14:paraId="18AAB68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7C83CDAB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D654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Ma 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45B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weden</w:t>
            </w:r>
          </w:p>
          <w:p w14:paraId="4E6102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0F1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09/10 -2012/13</w:t>
            </w:r>
          </w:p>
          <w:p w14:paraId="1C57648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8F6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F54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rom primary* schools to high schools</w:t>
            </w:r>
          </w:p>
          <w:p w14:paraId="370C5C1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E03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lness-related school absence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48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holidays</w:t>
            </w:r>
          </w:p>
          <w:p w14:paraId="71095C3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959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roportion of patients with ILI per 100 000 patients registered with the practice, the number of laboratory-confirmed cases of influenza</w:t>
            </w:r>
          </w:p>
          <w:p w14:paraId="632E224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1ED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earson’s correlation statistic</w:t>
            </w:r>
          </w:p>
          <w:p w14:paraId="6C971E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1784E528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0730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lastRenderedPageBreak/>
              <w:t>Mook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B63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Eng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7C6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4 January 2007 - 20 May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2B0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195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F2D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lness-related absenteeism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8EF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liday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06D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CGP ILI episode incidence rate (all age/ 5-14y), the number of positive influenza sampl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955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7DFB06D9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F73C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Nasrullah (2012)</w:t>
            </w:r>
          </w:p>
          <w:p w14:paraId="29B4B27B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F1E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Georgia, US</w:t>
            </w:r>
          </w:p>
          <w:p w14:paraId="0E60D16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96F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 August 2008 –13 November 2008</w:t>
            </w:r>
          </w:p>
          <w:p w14:paraId="42A5269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7D2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CBC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K–12 schools</w:t>
            </w:r>
          </w:p>
          <w:p w14:paraId="0886961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050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ignificant respiratory illness and absenteeism (SRIA)(weekly/ILI-specific)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2C5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  <w:p w14:paraId="08EAEC4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2DC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oportion of influenza-like illness (ILI) in the emergency department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E8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2E4264F4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A061" w14:textId="77777777" w:rsidR="0023523C" w:rsidRPr="00166257" w:rsidRDefault="0023523C" w:rsidP="000338D2">
            <w:pPr>
              <w:spacing w:line="276" w:lineRule="auto"/>
              <w:rPr>
                <w:rFonts w:cs="Arial"/>
                <w:szCs w:val="24"/>
              </w:rPr>
            </w:pPr>
            <w:r w:rsidRPr="00166257">
              <w:rPr>
                <w:rFonts w:cs="Arial"/>
                <w:szCs w:val="24"/>
              </w:rPr>
              <w:t>Olson (198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724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aipei, Taiw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84E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ecember 1975 - February 19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943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DFD6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grades 1-6 and 9-12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9F0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all-cause absenteeism rate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7DC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0F18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roat swabs sample of Febrile outpatients with upper respiratory </w:t>
            </w:r>
          </w:p>
          <w:p w14:paraId="115F28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llnes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C48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</w:tc>
      </w:tr>
      <w:tr w:rsidR="0023523C" w:rsidRPr="00166257" w14:paraId="7EA4E0ED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A1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Quandelacy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21)</w:t>
            </w:r>
          </w:p>
          <w:p w14:paraId="3F5F58E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2F3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llegheny County, Pennsylvania, US</w:t>
            </w:r>
          </w:p>
          <w:p w14:paraId="71968C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15CD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2007/08 and 2010-2015 </w:t>
            </w:r>
          </w:p>
          <w:p w14:paraId="447370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15D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A59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 (K-12 grades) and accelerated academies and charter schools</w:t>
            </w:r>
          </w:p>
          <w:p w14:paraId="3BA15CD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10D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all-cause absences and school enrollment data</w:t>
            </w:r>
          </w:p>
          <w:p w14:paraId="315A465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A54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School closures (e.g., spring break, federal holidays, </w:t>
            </w:r>
          </w:p>
          <w:p w14:paraId="7756E35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ends)</w:t>
            </w:r>
          </w:p>
          <w:p w14:paraId="5B5D851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855A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Virologic confirmed influenza case data</w:t>
            </w:r>
          </w:p>
          <w:p w14:paraId="798B5A6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41F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egative binomial models</w:t>
            </w:r>
          </w:p>
          <w:p w14:paraId="4E03B0D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2AF91812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F1B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ad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B8A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ittsburgh, Pennsylvania, US</w:t>
            </w:r>
          </w:p>
          <w:p w14:paraId="3A86708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C15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12/13</w:t>
            </w:r>
          </w:p>
          <w:p w14:paraId="7C83A3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270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D65B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Kindergarten - grade 12</w:t>
            </w:r>
          </w:p>
          <w:p w14:paraId="2B53A2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483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I–specific absences + swab (conduct virus test for the ill absent schoolchildren)</w:t>
            </w:r>
          </w:p>
          <w:p w14:paraId="008B1B7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0BA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  <w:p w14:paraId="5D8F15C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A3E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Weekly influenza cases </w:t>
            </w:r>
          </w:p>
          <w:p w14:paraId="1EF38D4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33F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  <w:r w:rsidRPr="00166257" w:rsidDel="00F04944">
              <w:rPr>
                <w:rFonts w:cs="Arial"/>
                <w:color w:val="000000"/>
                <w:szCs w:val="24"/>
              </w:rPr>
              <w:t xml:space="preserve"> </w:t>
            </w:r>
          </w:p>
        </w:tc>
      </w:tr>
      <w:tr w:rsidR="0023523C" w:rsidRPr="00166257" w14:paraId="4D884F7E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2A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midt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06A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ondon, U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9F9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05/06, 2006/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B26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F7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Primary schools (years 1- 6,4schools,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years 1-2, 2 schools)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74E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Daily prevalence/ incidence of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illness-related absenc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172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Weekends and school holiday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580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aboratory reports of confirmed influenza A and B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EF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descriptive statistics, and simple graphical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descriptive analysis, cross-correlation analysis (lag)</w:t>
            </w:r>
          </w:p>
        </w:tc>
      </w:tr>
      <w:tr w:rsidR="0023523C" w:rsidRPr="00166257" w14:paraId="3B458ADD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72F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lastRenderedPageBreak/>
              <w:t>Schoub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1994)</w:t>
            </w:r>
          </w:p>
          <w:p w14:paraId="1F6D073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4CC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itwatersrand, South Africa</w:t>
            </w:r>
          </w:p>
          <w:p w14:paraId="6A2143E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CF6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992-1993</w:t>
            </w:r>
          </w:p>
          <w:p w14:paraId="0D1D4F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759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38E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schools and high schools</w:t>
            </w:r>
          </w:p>
          <w:p w14:paraId="1F5B23A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864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Weekly all-cause absenteeism rate </w:t>
            </w:r>
          </w:p>
          <w:p w14:paraId="3F512BB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7BD7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  <w:p w14:paraId="4BFD375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7AD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Virus isolation, acute respiratory morbidity index (ARMI)</w:t>
            </w:r>
          </w:p>
          <w:p w14:paraId="07119F3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A03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</w:p>
          <w:p w14:paraId="14527B0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73E76D77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0E4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hort (2011)</w:t>
            </w:r>
          </w:p>
          <w:p w14:paraId="2249E3B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554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ennsylvania, US</w:t>
            </w:r>
          </w:p>
          <w:p w14:paraId="5F7E3E3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968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5 September 2009 – 4 June 2010</w:t>
            </w:r>
          </w:p>
          <w:p w14:paraId="5BAF596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FCF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78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Grades K-grades 12</w:t>
            </w:r>
          </w:p>
          <w:p w14:paraId="11FD5EA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A2E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weekly number of students all-cause absent from school, </w:t>
            </w:r>
          </w:p>
          <w:p w14:paraId="588B46C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number of students seen in school for ILI by the school nurse or a representativ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EA4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ends or school breaks</w:t>
            </w:r>
          </w:p>
          <w:p w14:paraId="59F58EA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DB8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aboratory-confirmed influenza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FC9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, Spearman correlation</w:t>
            </w:r>
          </w:p>
          <w:p w14:paraId="75D127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12D15790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6A3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Sigmundsdottir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0)</w:t>
            </w:r>
          </w:p>
          <w:p w14:paraId="377B715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EB0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celand</w:t>
            </w:r>
          </w:p>
          <w:p w14:paraId="2562FA4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53D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9 June 2009 - 27 December 2009</w:t>
            </w:r>
          </w:p>
          <w:p w14:paraId="0982EA6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3B5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F69F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schools / 6–15 y</w:t>
            </w:r>
          </w:p>
          <w:p w14:paraId="0B9148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33E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weekly number of days all-cause absent</w:t>
            </w:r>
          </w:p>
          <w:p w14:paraId="1369B16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F5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  <w:p w14:paraId="63D1E88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A8C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number of reported ILI cases, number of respiratory samples and proportion positiv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F8C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  <w:r w:rsidRPr="00166257" w:rsidDel="00F04944">
              <w:rPr>
                <w:rFonts w:cs="Arial"/>
                <w:color w:val="000000"/>
                <w:szCs w:val="24"/>
              </w:rPr>
              <w:t xml:space="preserve"> </w:t>
            </w:r>
          </w:p>
        </w:tc>
      </w:tr>
      <w:tr w:rsidR="0023523C" w:rsidRPr="00166257" w14:paraId="0CDB3BE6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F96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Suzue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2)</w:t>
            </w:r>
          </w:p>
          <w:p w14:paraId="4D2549F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AA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akamatsu city, Japan</w:t>
            </w:r>
          </w:p>
          <w:p w14:paraId="245C16C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CD0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3 October 2009 - 12 January 2010</w:t>
            </w:r>
          </w:p>
          <w:p w14:paraId="46E12FC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FC9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1C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Kindergartens, primary* schools, secondary* schools and high schools / 3–18 y</w:t>
            </w:r>
          </w:p>
          <w:p w14:paraId="0CDCEC6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38E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ARSID (the daily number of ILI-specific absenteeism)</w:t>
            </w:r>
          </w:p>
          <w:p w14:paraId="76A10D8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665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utside five working days per week</w:t>
            </w:r>
          </w:p>
          <w:p w14:paraId="3410C1B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8C9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ESID (the number of cases of influenza for five working days per week/ Numbers of patients</w:t>
            </w:r>
          </w:p>
          <w:p w14:paraId="5E4E316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ith influenza who visited the sentinel clinics or hospitals in a week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F68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Join-point regression program,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parallelism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and the coincidence </w:t>
            </w:r>
          </w:p>
          <w:p w14:paraId="1D60279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59D95818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A5F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Takahashi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020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29C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 2 - week 11 of 97/98 season and 98/99 seas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4DF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0AE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4-15y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FC8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number of all-cause absent children per 100000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EB9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  <w:p w14:paraId="207AAE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1D5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verage number of children with ILI under 16y per sentinel sit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B4A2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gression</w:t>
            </w:r>
          </w:p>
        </w:tc>
      </w:tr>
      <w:tr w:rsidR="0023523C" w:rsidRPr="00166257" w14:paraId="3870E016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56FF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an (2014)</w:t>
            </w:r>
          </w:p>
          <w:p w14:paraId="0B74B85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924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ubei Province, China</w:t>
            </w:r>
          </w:p>
          <w:p w14:paraId="112BADF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855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9 September 2011 -31 December 2011</w:t>
            </w:r>
          </w:p>
          <w:p w14:paraId="4F0DFB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1C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2F40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schools (years 1-6)</w:t>
            </w:r>
          </w:p>
          <w:p w14:paraId="59896BB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3E6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number of illness-related absence records</w:t>
            </w:r>
          </w:p>
          <w:p w14:paraId="66675B0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  <w:p w14:paraId="261C913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754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oliday and weekends</w:t>
            </w:r>
          </w:p>
          <w:p w14:paraId="602BED6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F3C4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nfluenza cases</w:t>
            </w:r>
          </w:p>
          <w:p w14:paraId="64F7F13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B62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**</w:t>
            </w:r>
            <w:r w:rsidRPr="00166257" w:rsidDel="00F04944">
              <w:rPr>
                <w:rFonts w:cs="Arial"/>
                <w:color w:val="000000"/>
                <w:szCs w:val="24"/>
              </w:rPr>
              <w:t xml:space="preserve"> </w:t>
            </w:r>
          </w:p>
        </w:tc>
      </w:tr>
      <w:tr w:rsidR="0023523C" w:rsidRPr="00166257" w14:paraId="2CFAEA4E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8C8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ard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E28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llington-Dufferin-Guelph, Ontario, Canada</w:t>
            </w:r>
          </w:p>
          <w:p w14:paraId="240AB26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22C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eptember 2008 - June 2018, not including the 2009/</w:t>
            </w:r>
          </w:p>
          <w:p w14:paraId="07C6247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0 school year</w:t>
            </w:r>
          </w:p>
          <w:p w14:paraId="577089D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F7C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010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and secondary schools</w:t>
            </w:r>
          </w:p>
          <w:p w14:paraId="31948B6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3BF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number of all-cause absent</w:t>
            </w:r>
          </w:p>
          <w:p w14:paraId="5F6E4FB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2F6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ends, statutory and school board holidays, and school breaks (for example, winter holidays, March break, and the summer holidays)</w:t>
            </w:r>
          </w:p>
          <w:p w14:paraId="7084394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77D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aboratory-confirmed influenza cases</w:t>
            </w:r>
          </w:p>
          <w:p w14:paraId="1CDC915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FF56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pearman correlation, Cross-correlation</w:t>
            </w:r>
          </w:p>
          <w:p w14:paraId="6336E2A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up to 15 lags</w:t>
            </w:r>
          </w:p>
          <w:p w14:paraId="4BA2509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201F3FFB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B7B5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illiams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A91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enver Metropolitan Region, Colorado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C3C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1 August 2009 - 25 June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A2D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906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Prekindergarten through grade 12 students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2F8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rate of all-cause absenteeism and ILI-related absenteeism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65E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ends, holidays, and summer break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946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counts of reported laboratory-based confirmed cases of 2009 H1N1 among hospitalized patient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033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earson r</w:t>
            </w:r>
          </w:p>
        </w:tc>
      </w:tr>
      <w:tr w:rsidR="0023523C" w:rsidRPr="00166257" w14:paraId="2A3E1094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425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 w:themeColor="text1"/>
                <w:szCs w:val="24"/>
              </w:rPr>
            </w:pPr>
            <w:r w:rsidRPr="00166257">
              <w:rPr>
                <w:rFonts w:cs="Arial"/>
                <w:color w:val="000000" w:themeColor="text1"/>
                <w:szCs w:val="24"/>
              </w:rPr>
              <w:t>Egger (2012)</w:t>
            </w:r>
          </w:p>
          <w:p w14:paraId="418C12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F42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ew York City, US</w:t>
            </w:r>
          </w:p>
          <w:p w14:paraId="46C0ADA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5EF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6 September 2005 - 26 June 2009</w:t>
            </w:r>
          </w:p>
          <w:p w14:paraId="69931E1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820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F63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, secondary* schools</w:t>
            </w:r>
          </w:p>
          <w:p w14:paraId="5748CA1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737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all-cause school absenteeism</w:t>
            </w:r>
          </w:p>
          <w:p w14:paraId="4DC2EB3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F1D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n-school days</w:t>
            </w:r>
          </w:p>
          <w:p w14:paraId="7039139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123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school nurse visits for fever/influenza syndrome</w:t>
            </w:r>
          </w:p>
          <w:p w14:paraId="42720A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11E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bsenteeism z-score time series (for best lag days predict)</w:t>
            </w:r>
          </w:p>
          <w:p w14:paraId="4C45BBA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4AD37092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B5B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Fan (2014)</w:t>
            </w:r>
          </w:p>
          <w:p w14:paraId="115EE17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4DF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Hubei Province, China</w:t>
            </w:r>
          </w:p>
          <w:p w14:paraId="66EBEDF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6E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 April 2012 – 30 June 2013</w:t>
            </w:r>
          </w:p>
          <w:p w14:paraId="453B41C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C09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60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 school</w:t>
            </w:r>
          </w:p>
          <w:p w14:paraId="1D28684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59C8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daily number of ILI-specific absent student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938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ends and vacations</w:t>
            </w:r>
          </w:p>
          <w:p w14:paraId="62FEA43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92F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daily count of patients with symptoms of influenza-like illness</w:t>
            </w:r>
          </w:p>
          <w:p w14:paraId="4AE639F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8F7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pearman’s rank correlation</w:t>
            </w:r>
          </w:p>
          <w:p w14:paraId="56CB283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</w:tr>
      <w:tr w:rsidR="0023523C" w:rsidRPr="00166257" w14:paraId="3DAF7905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64A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hin (197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762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alifornia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3F9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968 - 19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192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t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43C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C721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percentage of all-cause school ab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FB6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n-school days</w:t>
            </w:r>
          </w:p>
          <w:p w14:paraId="5459506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127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laboratory-confirmed influenza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A4D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</w:t>
            </w:r>
          </w:p>
        </w:tc>
      </w:tr>
      <w:tr w:rsidR="0023523C" w:rsidRPr="00166257" w14:paraId="1C3443AA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85D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Lenaway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19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63F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Boulder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BC7A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988/89 – 1992/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4CF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185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, secondary*, and high school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8F9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illness-related absent average rate</w:t>
            </w:r>
          </w:p>
          <w:p w14:paraId="0B72E46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exceeds 7.5 percent of the current school censu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044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n-school days</w:t>
            </w:r>
          </w:p>
          <w:p w14:paraId="355A4FF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7C9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reported</w:t>
            </w:r>
          </w:p>
          <w:p w14:paraId="3AEE3F0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umber of medically attended influenza-like illness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6E3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</w:t>
            </w:r>
          </w:p>
        </w:tc>
      </w:tr>
      <w:tr w:rsidR="0023523C" w:rsidRPr="00166257" w14:paraId="7A0C4CDC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9FE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ubin (19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73B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4DA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vember -March 1972/73, November - March 1973/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4B9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D6D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E10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percentage of all-cause school ab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AB1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hristmas vacatio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CAF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number of emergency room visit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C98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</w:t>
            </w:r>
          </w:p>
        </w:tc>
      </w:tr>
      <w:tr w:rsidR="0023523C" w:rsidRPr="00166257" w14:paraId="32A27A25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92E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iss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637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tlanta, Georgia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BB9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9 September 2013 - 22 March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86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F72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econdary* schoo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3F7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number of school all-cause ab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BFC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anksgiving and winter break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259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number of statewide influenza-like Illness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FC8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gression</w:t>
            </w:r>
          </w:p>
        </w:tc>
      </w:tr>
      <w:tr w:rsidR="0023523C" w:rsidRPr="00166257" w14:paraId="698B0D5B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B2A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McCormick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DED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ameron County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F7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7 April 2009 - 15 May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A36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BF9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imary* and secondary* school, high school, child daycare faciliti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4E7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average percent of all-cause school attendanc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E4B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8D1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ily number of influenza-like Illness cases, daily number of laboratory-confirmed influenza A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213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ime trends</w:t>
            </w:r>
          </w:p>
        </w:tc>
      </w:tr>
      <w:tr w:rsidR="0023523C" w:rsidRPr="00166257" w14:paraId="1A30695D" w14:textId="77777777" w:rsidTr="000338D2">
        <w:trPr>
          <w:trHeight w:val="107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40F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Temte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F71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Dane County, Wisconsin, 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E44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 September 2014 - 13 March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571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szCs w:val="24"/>
              </w:rPr>
              <w:t>Prospective study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5C1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Primary* schools secondary*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school, high schoo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881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Daily counts of all-cause, illness-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related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and ILI-specific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absent students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BAD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Weekend days, vacation days, school closure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days, or during the summer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885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Weekly number of medically-attended laboratory-confirmed influenza cas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C26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ross-correlation</w:t>
            </w:r>
          </w:p>
          <w:p w14:paraId="11EBB2A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up to 15 days lag</w:t>
            </w:r>
          </w:p>
        </w:tc>
      </w:tr>
    </w:tbl>
    <w:p w14:paraId="172381AB" w14:textId="77777777" w:rsidR="0023523C" w:rsidRPr="00166257" w:rsidRDefault="0023523C" w:rsidP="0023523C">
      <w:pPr>
        <w:spacing w:line="276" w:lineRule="auto"/>
        <w:rPr>
          <w:szCs w:val="24"/>
        </w:rPr>
      </w:pPr>
      <w:r w:rsidRPr="00166257">
        <w:rPr>
          <w:szCs w:val="24"/>
        </w:rPr>
        <w:t xml:space="preserve">*primary = elementary in US, Canada, Sweden, </w:t>
      </w:r>
      <w:proofErr w:type="gramStart"/>
      <w:r w:rsidRPr="00166257">
        <w:rPr>
          <w:szCs w:val="24"/>
        </w:rPr>
        <w:t>Iceland</w:t>
      </w:r>
      <w:proofErr w:type="gramEnd"/>
      <w:r w:rsidRPr="00166257">
        <w:rPr>
          <w:szCs w:val="24"/>
        </w:rPr>
        <w:t xml:space="preserve"> and China</w:t>
      </w:r>
    </w:p>
    <w:p w14:paraId="48322BE0" w14:textId="77777777" w:rsidR="0023523C" w:rsidRPr="00166257" w:rsidRDefault="0023523C" w:rsidP="0023523C">
      <w:pPr>
        <w:spacing w:line="276" w:lineRule="auto"/>
        <w:rPr>
          <w:szCs w:val="24"/>
        </w:rPr>
      </w:pPr>
      <w:r w:rsidRPr="00166257">
        <w:rPr>
          <w:szCs w:val="24"/>
        </w:rPr>
        <w:t>Secondary = middle school in US; Secondary = junior high school in Japan</w:t>
      </w:r>
    </w:p>
    <w:p w14:paraId="47CA1767" w14:textId="77777777" w:rsidR="0023523C" w:rsidRPr="00166257" w:rsidRDefault="0023523C" w:rsidP="0023523C">
      <w:pPr>
        <w:spacing w:line="276" w:lineRule="auto"/>
        <w:rPr>
          <w:szCs w:val="24"/>
        </w:rPr>
      </w:pPr>
      <w:r w:rsidRPr="00166257">
        <w:rPr>
          <w:szCs w:val="24"/>
        </w:rPr>
        <w:t>** comparison in the trend in time series between school absenteeism surveillance and influenza surveillance</w:t>
      </w:r>
    </w:p>
    <w:p w14:paraId="5F72F9D0" w14:textId="7374C946" w:rsidR="0023523C" w:rsidRPr="0023523C" w:rsidRDefault="0023523C" w:rsidP="0023523C">
      <w:pPr>
        <w:spacing w:line="276" w:lineRule="auto"/>
        <w:rPr>
          <w:szCs w:val="24"/>
        </w:rPr>
      </w:pPr>
      <w:r w:rsidRPr="00166257">
        <w:rPr>
          <w:szCs w:val="24"/>
        </w:rPr>
        <w:t>^ comparison in the time between syndromic surveillance alert and the laboratory alert date</w:t>
      </w:r>
    </w:p>
    <w:p w14:paraId="58E68A5C" w14:textId="171A2F04" w:rsidR="0023523C" w:rsidRPr="00166257" w:rsidRDefault="0023523C" w:rsidP="0023523C">
      <w:pPr>
        <w:pStyle w:val="Caption"/>
        <w:keepNext/>
        <w:spacing w:after="0" w:line="276" w:lineRule="auto"/>
        <w:rPr>
          <w:rFonts w:ascii="Cambria" w:hAnsi="Cambria"/>
          <w:i w:val="0"/>
          <w:color w:val="auto"/>
          <w:sz w:val="24"/>
          <w:szCs w:val="24"/>
        </w:rPr>
      </w:pPr>
      <w:r w:rsidRPr="00166257">
        <w:rPr>
          <w:rFonts w:ascii="Cambria" w:hAnsi="Cambria"/>
          <w:b/>
          <w:i w:val="0"/>
          <w:color w:val="auto"/>
          <w:sz w:val="24"/>
          <w:szCs w:val="24"/>
        </w:rPr>
        <w:lastRenderedPageBreak/>
        <w:t xml:space="preserve">Table S2. </w:t>
      </w:r>
      <w:r w:rsidRPr="00166257">
        <w:rPr>
          <w:rFonts w:ascii="Cambria" w:hAnsi="Cambria"/>
          <w:bCs/>
          <w:i w:val="0"/>
          <w:color w:val="auto"/>
          <w:sz w:val="24"/>
          <w:szCs w:val="24"/>
        </w:rPr>
        <w:t>Summary of identified studies with using qualitative methods.</w:t>
      </w:r>
    </w:p>
    <w:tbl>
      <w:tblPr>
        <w:tblStyle w:val="TableGrid"/>
        <w:tblpPr w:leftFromText="180" w:rightFromText="180" w:vertAnchor="page" w:horzAnchor="page" w:tblpX="1111" w:tblpY="1981"/>
        <w:tblW w:w="13451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2121"/>
        <w:gridCol w:w="2121"/>
        <w:gridCol w:w="2121"/>
        <w:gridCol w:w="4111"/>
      </w:tblGrid>
      <w:tr w:rsidR="0023523C" w:rsidRPr="00166257" w14:paraId="1A5EF125" w14:textId="77777777" w:rsidTr="000338D2">
        <w:trPr>
          <w:trHeight w:val="713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D78C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 xml:space="preserve">    Author (yea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CD74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Sample size</w:t>
            </w:r>
          </w:p>
          <w:p w14:paraId="17B1D2CE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DF63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Items for compariso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9570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Comparing item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F8D34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Description of relationship between school absent and community surveillance based on the articl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8E17A" w14:textId="77777777" w:rsidR="0023523C" w:rsidRPr="00166257" w:rsidRDefault="0023523C" w:rsidP="000338D2">
            <w:pPr>
              <w:spacing w:line="276" w:lineRule="auto"/>
              <w:jc w:val="center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Conclusion of relationship between school absent and community surveillance</w:t>
            </w:r>
          </w:p>
        </w:tc>
      </w:tr>
      <w:tr w:rsidR="0023523C" w:rsidRPr="00166257" w14:paraId="0C6E0F60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DA9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Besculides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05)</w:t>
            </w:r>
          </w:p>
          <w:p w14:paraId="43B02EB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39F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18*3 days (2001–02, 2002-03, 2003-04 school year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36E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2, 3, 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3AE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Adjusted daily percent absent among elementary/middle school and high school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students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vs Emergency Department visits for fever </w:t>
            </w:r>
          </w:p>
          <w:p w14:paraId="1C8F8B3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and flu-like illness among children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age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5–17 / the number of influenza A and influenza B isolates identified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009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ncreases in absences coincided with four community-wide outbreaks of influenza-like illnes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D915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absent was correlated with community surveillance</w:t>
            </w:r>
          </w:p>
        </w:tc>
      </w:tr>
      <w:tr w:rsidR="0023523C" w:rsidRPr="00166257" w14:paraId="683664EB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9C0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Bollaerts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0)</w:t>
            </w:r>
          </w:p>
          <w:p w14:paraId="307DD32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AD56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7 weeks (36-52 week in 2009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1CB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8BF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daily absenteeism rates for (1) nursery school, (2) primary school and (3) secondary school data by 3 community vs weekly influenza-like-illness (ILI) incidence per 100,000 inhabitants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993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peaks of the absenteeism curves </w:t>
            </w:r>
          </w:p>
          <w:p w14:paraId="61DB4FD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eceded the epidemic peak at week 44 with ± 2 week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AC8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peaks of the absenteeism curves </w:t>
            </w:r>
          </w:p>
          <w:p w14:paraId="7D4F59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eceded the epidemic peak</w:t>
            </w:r>
          </w:p>
        </w:tc>
      </w:tr>
      <w:tr w:rsidR="0023523C" w:rsidRPr="00166257" w14:paraId="1CD20836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871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Cheng (20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DF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18 weeks (March 2008–June 2011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D8D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ur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014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overall/ILI school absenteeism vs Weekly ILI consultation rates /Proportion of influenza A and B virus isolation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EC9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Clear and sharp peaks </w:t>
            </w:r>
          </w:p>
          <w:p w14:paraId="655171C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were detectable from both the overall and ILI-specific data during most of these influenza seasons which generally </w:t>
            </w:r>
          </w:p>
          <w:p w14:paraId="0086F03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ccurred 1–3 weeks ahead of the peaks in the laboratory dat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DFF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eaks of overall and ILI-specific data occurred ahead of the peaks in the laboratory data</w:t>
            </w:r>
          </w:p>
        </w:tc>
      </w:tr>
      <w:tr w:rsidR="0023523C" w:rsidRPr="00166257" w14:paraId="513FD369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B9C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1" w:name="_Hlk103936769"/>
            <w:r w:rsidRPr="00166257">
              <w:rPr>
                <w:rFonts w:cs="Arial"/>
                <w:color w:val="000000"/>
                <w:szCs w:val="24"/>
              </w:rPr>
              <w:t>Chu (2013)</w:t>
            </w:r>
            <w:bookmarkEnd w:id="1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45E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04 days (1 April 2009 - 31 January 2010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B2F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2b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5D1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omparisons in time between alert dates from laboratory and syndromic surveillanc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0D2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absenteeism was less timely than laboratory dat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A4E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lert from school absenteeism data was later than that of laboratory surveillance</w:t>
            </w:r>
          </w:p>
        </w:tc>
      </w:tr>
      <w:tr w:rsidR="0023523C" w:rsidRPr="00166257" w14:paraId="3CC60C26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446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Jaeger (201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F46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4 weeks (September 1 to December 1, 2009) 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76DE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509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5-day average of schools &gt;10% absenteeism vs laboratory confirmed H1N1or influenza A cas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C0C5F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ure 1 shows the parallel development of the peak of the wave and its subsidenc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5A0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arallel development of the peak of the wave and its subsidence within school absent and community surveillance data</w:t>
            </w:r>
          </w:p>
        </w:tc>
      </w:tr>
      <w:tr w:rsidR="0023523C" w:rsidRPr="00166257" w14:paraId="3F9B27B4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D17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Janusz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1)</w:t>
            </w:r>
          </w:p>
          <w:p w14:paraId="108C9CE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CEC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5 days (13 April to 17 May 2009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EDC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CA2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Proportion of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students’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absent vs Confirmed cases of pH1N1 / Number of ED and outpatient visits for ILI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387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rends in surveillance data peaked during the same week and rapidly decreased to near baselin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89A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rends in school absent and confirmed pH1N1 cases peaked at the same week </w:t>
            </w:r>
          </w:p>
        </w:tc>
      </w:tr>
      <w:tr w:rsidR="0023523C" w:rsidRPr="00166257" w14:paraId="64450D61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F70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Mook (200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FB8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9 weeks (week 02- week 20 2007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02B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2, fig 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375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bsenteeism due to illness vs RCGP rate (all age/ 5-14y)/ influenza positiv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B65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[1] The peak RCGP rate and number of positive influenza samples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was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one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week after peak week for illness-defined absenteeism in week 07/07, [2] School illness-defined absence data peaked during week ending 11/02/07, the same time as the RCGP rate for the 5-14 years age grou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F88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The peak of community surveillance was coincided with/ slightly after the peak of school absent</w:t>
            </w:r>
          </w:p>
        </w:tc>
      </w:tr>
      <w:tr w:rsidR="0023523C" w:rsidRPr="00166257" w14:paraId="79835FAC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3BF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srullah (2012)</w:t>
            </w:r>
          </w:p>
          <w:p w14:paraId="714D85D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920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5 weeks (August 3–November 13, 2008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DE7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ure 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8A1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ercentage of schools reporting significant respiratory illness and absenteeism (SRIA) vs proportion of influenza-like illness (ILI) in the emergency department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638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re was a rapid</w:t>
            </w:r>
          </w:p>
          <w:p w14:paraId="57E5184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increase in the proportion of schools reporting SRIA during August 10–September 4, with a peak during the week of September 14–18. </w:t>
            </w:r>
            <w:r w:rsidRPr="00166257">
              <w:rPr>
                <w:szCs w:val="24"/>
              </w:rPr>
              <w:t xml:space="preserve"> </w:t>
            </w:r>
            <w:r w:rsidRPr="00166257">
              <w:rPr>
                <w:rFonts w:cs="Arial"/>
                <w:color w:val="000000"/>
                <w:szCs w:val="24"/>
              </w:rPr>
              <w:t>A similar pattern was observed over time in relation to the proportion of Georgia emergency department visits attributable to respiratory illnes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1F8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imilar patterns in the proportion of schools reporting SRIA and the proportion of Georgia emergency department visits attributable to respiratory illness</w:t>
            </w:r>
          </w:p>
        </w:tc>
      </w:tr>
      <w:tr w:rsidR="0023523C" w:rsidRPr="00166257" w14:paraId="2FDD5114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3D5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lson (198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6C1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9 weeks (December 1975 - February 1976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2D7D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able 1, fig 1, 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4E8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excess absences among primary school children vs the isolation of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strains of influenza </w:t>
            </w:r>
          </w:p>
          <w:p w14:paraId="5E43D7A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virus (primarily influenza B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CFE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close temporal correlation between </w:t>
            </w:r>
          </w:p>
          <w:p w14:paraId="1298872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excess absences among primary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school children and the isolation of strains of influenza </w:t>
            </w:r>
          </w:p>
          <w:p w14:paraId="0086439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virus (primarily influenza B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5F2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School absent was correlated with community surveillance</w:t>
            </w:r>
          </w:p>
        </w:tc>
      </w:tr>
      <w:tr w:rsidR="0023523C" w:rsidRPr="00166257" w14:paraId="4BA82C1F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344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Quandelacy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2A4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13 weeks (2007-2008, and 2010-2015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151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fig 1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21D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reported virologically confirmed influenza cases vs all-cause and influenza-like-illness (ILI) specific absenc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2DE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ithin seasons, cases peaked in the winter whereas county-level absences varied throughout the year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7C4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A</w:t>
            </w:r>
          </w:p>
        </w:tc>
      </w:tr>
      <w:tr w:rsidR="0023523C" w:rsidRPr="00166257" w14:paraId="6CE80FD1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7EE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Read (20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EFF8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6 weeks (10 Dec 2012- 25 Mar 2013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7EB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</w:t>
            </w:r>
          </w:p>
          <w:p w14:paraId="1972ED7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2CD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number of virologic confirmed influenza virus type among absent school children vs Weekly influenza cases </w:t>
            </w:r>
            <w:r w:rsidRPr="00166257">
              <w:rPr>
                <w:szCs w:val="24"/>
              </w:rPr>
              <w:t>(</w:t>
            </w:r>
            <w:r w:rsidRPr="00166257">
              <w:rPr>
                <w:rFonts w:cs="Arial"/>
                <w:color w:val="000000"/>
                <w:szCs w:val="24"/>
              </w:rPr>
              <w:t>stratified by influenza type) in the county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382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attern of influenza-associated absences confirmed during the study period mirror emergency department and outpatient provider-reported, virologically confirmed influenza from the Allegheny County Department of Health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DF8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pattern of influenza-associated absences mirrors the community surveillance</w:t>
            </w:r>
          </w:p>
        </w:tc>
      </w:tr>
      <w:tr w:rsidR="0023523C" w:rsidRPr="00166257" w14:paraId="76F48AB9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BE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Schoub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1994)</w:t>
            </w:r>
          </w:p>
          <w:p w14:paraId="13ACDF9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D1D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30 weeks (Week 15-39, 1992 &amp; week 15-39, 1993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F61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E2AD8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ctual absentee rate vs influenza isolations/ Acute respiratory morbidity index (ARMI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93C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[1] Virus isolation commenced before the rise in weekly absenteeism rate and the peak of virus isolation preceded the peak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of absenteeism. [2] the second peak of absenteeism coincided with a second round with virus isolat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4E67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There is correlation with school absenteeism and the virus isolation </w:t>
            </w:r>
          </w:p>
        </w:tc>
      </w:tr>
      <w:tr w:rsidR="0023523C" w:rsidRPr="00166257" w14:paraId="1C346DB8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DC1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2" w:name="_Hlk95213955"/>
            <w:proofErr w:type="spellStart"/>
            <w:r w:rsidRPr="00166257">
              <w:rPr>
                <w:rFonts w:cs="Arial"/>
                <w:color w:val="000000"/>
                <w:szCs w:val="24"/>
              </w:rPr>
              <w:t>Sigmundsdottir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0)</w:t>
            </w:r>
          </w:p>
          <w:bookmarkEnd w:id="2"/>
          <w:p w14:paraId="6A59FBA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105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20 weeks (week 33-week 52 2009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5E7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, fig 5, fig 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40B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absenteeism vs laboratory confirmed cas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8B5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[1] The number of samples and the percentage of samples positive increased in late September (week 40) and peaked in mid-October (week 42). [2]</w:t>
            </w:r>
            <w:r w:rsidRPr="00166257">
              <w:rPr>
                <w:szCs w:val="24"/>
              </w:rPr>
              <w:t xml:space="preserve"> </w:t>
            </w:r>
            <w:r w:rsidRPr="00166257">
              <w:rPr>
                <w:rFonts w:cs="Arial"/>
                <w:color w:val="000000"/>
                <w:szCs w:val="24"/>
              </w:rPr>
              <w:t xml:space="preserve">A sharp increase was </w:t>
            </w:r>
          </w:p>
          <w:p w14:paraId="755F86E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observed in October 2009, with a high peak in mid-October (week 42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6A853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increase and peak of influenza cases coincided with that of school absenteeism</w:t>
            </w:r>
          </w:p>
        </w:tc>
      </w:tr>
      <w:tr w:rsidR="0023523C" w:rsidRPr="00166257" w14:paraId="100F4A24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DF2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proofErr w:type="spellStart"/>
            <w:r w:rsidRPr="00166257">
              <w:rPr>
                <w:rFonts w:cs="Arial"/>
                <w:color w:val="000000"/>
                <w:szCs w:val="24"/>
              </w:rPr>
              <w:t>Suzue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2012)</w:t>
            </w:r>
          </w:p>
          <w:p w14:paraId="1FBB5EB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9A7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52 days (Oct 13, 2009 - Jan 12, 2010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07C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1, table 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F00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ARSID (School</w:t>
            </w:r>
          </w:p>
          <w:p w14:paraId="1CED25D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Absentees Reporting System for Infectious Disease) vs NESID (National Epidemiological Surveillance of infectious Diseases)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CAB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imilar trends were observed in SARSID and NESI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13B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imilar trends were observed in school absent and community surveillance</w:t>
            </w:r>
          </w:p>
        </w:tc>
      </w:tr>
      <w:tr w:rsidR="0023523C" w:rsidRPr="00166257" w14:paraId="55011A2E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FC9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an (2014)</w:t>
            </w:r>
          </w:p>
          <w:p w14:paraId="3C3587C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476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72 days (September 19, 2011 -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December 31, 2011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85D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fig 3B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B5AA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absent on fever vs influenza cas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20D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no related outbreaks were detected by the system, and no peaks were found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E8E2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Limited information in school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absent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for community surveillance</w:t>
            </w:r>
          </w:p>
        </w:tc>
      </w:tr>
      <w:tr w:rsidR="0023523C" w:rsidRPr="00166257" w14:paraId="46D6EE5A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3BA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3" w:name="_Hlk103773368"/>
            <w:r w:rsidRPr="00166257">
              <w:rPr>
                <w:rFonts w:cs="Arial"/>
                <w:color w:val="000000"/>
                <w:szCs w:val="24"/>
              </w:rPr>
              <w:t>Chin (1974)</w:t>
            </w:r>
            <w:bookmarkEnd w:id="3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ACFC1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056 days (October – May 1968-1973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FC6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chart 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FB45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weekly school absenteeism vs laboratory confirmed influenza case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2F6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n each instance, it was reflected by a</w:t>
            </w:r>
          </w:p>
          <w:p w14:paraId="4EC321C4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pronounced increase in school absenteeism rat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34CD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nfluenza activity was reflected by the school absenteeism rates</w:t>
            </w:r>
          </w:p>
        </w:tc>
      </w:tr>
      <w:tr w:rsidR="0023523C" w:rsidRPr="00166257" w14:paraId="144C9F8A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D94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4" w:name="_Hlk103773754"/>
            <w:proofErr w:type="spellStart"/>
            <w:r w:rsidRPr="00166257">
              <w:rPr>
                <w:rFonts w:cs="Arial"/>
                <w:color w:val="000000"/>
                <w:szCs w:val="24"/>
              </w:rPr>
              <w:t>Lenaway</w:t>
            </w:r>
            <w:proofErr w:type="spellEnd"/>
            <w:r w:rsidRPr="00166257">
              <w:rPr>
                <w:rFonts w:cs="Arial"/>
                <w:color w:val="000000"/>
                <w:szCs w:val="24"/>
              </w:rPr>
              <w:t xml:space="preserve"> (1995)</w:t>
            </w:r>
            <w:bookmarkEnd w:id="4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61F75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60 weeks (1988/89 -1992/93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19AD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ur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84B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number of schools reporting excess absenteeism vs the weekly reported number of ILI cases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6E6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The overall pattern suggests concordance between the two measures for each outbreak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19C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The overall pattern is concordant between school-based surveillance system and the preexisting sentinel surveillance system </w:t>
            </w:r>
          </w:p>
        </w:tc>
      </w:tr>
      <w:tr w:rsidR="0023523C" w:rsidRPr="00166257" w14:paraId="22CD9B2F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1AD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5" w:name="_Hlk103775896"/>
            <w:r w:rsidRPr="00166257">
              <w:rPr>
                <w:rFonts w:cs="Arial"/>
                <w:color w:val="000000"/>
                <w:szCs w:val="24"/>
              </w:rPr>
              <w:t>Rubin (1975)</w:t>
            </w:r>
            <w:bookmarkEnd w:id="5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972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11 weeks (8 December 1973 – 2 March 1974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B192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fig 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1849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school absenteeism vs emergency room visits/influenza B activity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983D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[1] School absenteeism was markedly increased during the influenza-B outbreak. [2] School absenteeism appeared to be a reliable index of influenza-B activity. [3] monitoring school absenteeism during epidemics of influenza-B was probably a reflection of the epidemiology of influenza-B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D2F5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>Influenza activity was associated with school absenteeism</w:t>
            </w:r>
          </w:p>
        </w:tc>
      </w:tr>
      <w:tr w:rsidR="0023523C" w:rsidRPr="00166257" w14:paraId="2B279C5E" w14:textId="77777777" w:rsidTr="000338D2">
        <w:trPr>
          <w:trHeight w:val="108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229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bookmarkStart w:id="6" w:name="_Hlk103777373"/>
            <w:r w:rsidRPr="00166257">
              <w:rPr>
                <w:rFonts w:cs="Arial"/>
                <w:color w:val="000000"/>
                <w:szCs w:val="24"/>
              </w:rPr>
              <w:t>McCormick (2010)</w:t>
            </w:r>
            <w:bookmarkEnd w:id="6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678E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14 days (April 27, </w:t>
            </w:r>
            <w:proofErr w:type="gramStart"/>
            <w:r w:rsidRPr="00166257">
              <w:rPr>
                <w:rFonts w:cs="Arial"/>
                <w:color w:val="000000"/>
                <w:szCs w:val="24"/>
              </w:rPr>
              <w:t>2009</w:t>
            </w:r>
            <w:proofErr w:type="gramEnd"/>
            <w:r w:rsidRPr="00166257">
              <w:rPr>
                <w:rFonts w:cs="Arial"/>
                <w:color w:val="000000"/>
                <w:szCs w:val="24"/>
              </w:rPr>
              <w:t xml:space="preserve"> to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May 15, 2009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84DC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fig2, 5</w:t>
            </w:r>
          </w:p>
          <w:p w14:paraId="16A1B056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6807F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t xml:space="preserve">school attendances vs ILI/ rapid influenza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diagnostic test/laboratory result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7D40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 xml:space="preserve">The drop in school and daycare attendance that </w:t>
            </w:r>
            <w:r w:rsidRPr="00166257">
              <w:rPr>
                <w:rFonts w:cs="Arial"/>
                <w:color w:val="000000"/>
                <w:szCs w:val="24"/>
              </w:rPr>
              <w:lastRenderedPageBreak/>
              <w:t>coincided with the epidemic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DD66B" w14:textId="77777777" w:rsidR="0023523C" w:rsidRPr="00166257" w:rsidRDefault="0023523C" w:rsidP="000338D2">
            <w:pPr>
              <w:spacing w:line="276" w:lineRule="auto"/>
              <w:rPr>
                <w:rFonts w:cs="Arial"/>
                <w:color w:val="000000"/>
                <w:szCs w:val="24"/>
              </w:rPr>
            </w:pPr>
            <w:r w:rsidRPr="00166257">
              <w:rPr>
                <w:rFonts w:cs="Arial"/>
                <w:color w:val="000000"/>
                <w:szCs w:val="24"/>
              </w:rPr>
              <w:lastRenderedPageBreak/>
              <w:t>The drop in school absenteeism coincided with the epidemic</w:t>
            </w:r>
          </w:p>
        </w:tc>
      </w:tr>
    </w:tbl>
    <w:p w14:paraId="759FFCA9" w14:textId="74948AFA" w:rsidR="0023523C" w:rsidRPr="0023523C" w:rsidRDefault="0023523C" w:rsidP="0023523C">
      <w:pPr>
        <w:spacing w:line="276" w:lineRule="auto"/>
        <w:rPr>
          <w:szCs w:val="24"/>
        </w:rPr>
      </w:pPr>
    </w:p>
    <w:p w14:paraId="15ACE4D8" w14:textId="2FB8ACB4" w:rsidR="0023523C" w:rsidRPr="0023523C" w:rsidRDefault="0023523C" w:rsidP="0023523C">
      <w:pPr>
        <w:spacing w:line="276" w:lineRule="auto"/>
        <w:rPr>
          <w:bCs/>
          <w:szCs w:val="24"/>
        </w:rPr>
      </w:pPr>
      <w:r w:rsidRPr="00166257">
        <w:rPr>
          <w:b/>
          <w:szCs w:val="24"/>
        </w:rPr>
        <w:t>Table S3</w:t>
      </w:r>
      <w:r>
        <w:rPr>
          <w:b/>
          <w:szCs w:val="24"/>
        </w:rPr>
        <w:t>.</w:t>
      </w:r>
      <w:r w:rsidRPr="00166257">
        <w:rPr>
          <w:b/>
          <w:szCs w:val="24"/>
        </w:rPr>
        <w:t xml:space="preserve"> </w:t>
      </w:r>
      <w:r w:rsidRPr="0023523C">
        <w:rPr>
          <w:bCs/>
          <w:szCs w:val="24"/>
        </w:rPr>
        <w:t>Summary for the studies using school absenteeism to predict community surveillance</w:t>
      </w:r>
      <w:r>
        <w:rPr>
          <w:bCs/>
          <w:szCs w:val="24"/>
        </w:rPr>
        <w:t>.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416"/>
        <w:gridCol w:w="1332"/>
        <w:gridCol w:w="1809"/>
        <w:gridCol w:w="1900"/>
        <w:gridCol w:w="1737"/>
        <w:gridCol w:w="1332"/>
        <w:gridCol w:w="1023"/>
        <w:gridCol w:w="1332"/>
        <w:gridCol w:w="1439"/>
        <w:gridCol w:w="1417"/>
      </w:tblGrid>
      <w:tr w:rsidR="0023523C" w:rsidRPr="00166257" w14:paraId="6D50B1AD" w14:textId="77777777" w:rsidTr="000338D2">
        <w:trPr>
          <w:trHeight w:val="643"/>
        </w:trPr>
        <w:tc>
          <w:tcPr>
            <w:tcW w:w="1416" w:type="dxa"/>
          </w:tcPr>
          <w:p w14:paraId="24D3F947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bookmarkStart w:id="7" w:name="_Hlk97212669"/>
            <w:r w:rsidRPr="00166257">
              <w:rPr>
                <w:b/>
                <w:i/>
                <w:szCs w:val="24"/>
              </w:rPr>
              <w:t>Author (year)</w:t>
            </w:r>
          </w:p>
        </w:tc>
        <w:tc>
          <w:tcPr>
            <w:tcW w:w="1332" w:type="dxa"/>
          </w:tcPr>
          <w:p w14:paraId="730EE538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Study period</w:t>
            </w:r>
          </w:p>
        </w:tc>
        <w:tc>
          <w:tcPr>
            <w:tcW w:w="1809" w:type="dxa"/>
          </w:tcPr>
          <w:p w14:paraId="1D7C79AD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Prediction target</w:t>
            </w:r>
          </w:p>
        </w:tc>
        <w:tc>
          <w:tcPr>
            <w:tcW w:w="1900" w:type="dxa"/>
          </w:tcPr>
          <w:p w14:paraId="4B549DB7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Data for training/fitting the prediction models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08335458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Model for prediction</w:t>
            </w:r>
          </w:p>
        </w:tc>
        <w:tc>
          <w:tcPr>
            <w:tcW w:w="1332" w:type="dxa"/>
          </w:tcPr>
          <w:p w14:paraId="343765CC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Period for training data</w:t>
            </w:r>
          </w:p>
        </w:tc>
        <w:tc>
          <w:tcPr>
            <w:tcW w:w="1023" w:type="dxa"/>
          </w:tcPr>
          <w:p w14:paraId="4C4914EE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Testing data</w:t>
            </w:r>
          </w:p>
        </w:tc>
        <w:tc>
          <w:tcPr>
            <w:tcW w:w="1332" w:type="dxa"/>
          </w:tcPr>
          <w:p w14:paraId="2AB4D5CA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Period for testing data</w:t>
            </w:r>
          </w:p>
        </w:tc>
        <w:tc>
          <w:tcPr>
            <w:tcW w:w="1439" w:type="dxa"/>
          </w:tcPr>
          <w:p w14:paraId="767A6C5D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Method for evaluation</w:t>
            </w:r>
          </w:p>
        </w:tc>
        <w:tc>
          <w:tcPr>
            <w:tcW w:w="1417" w:type="dxa"/>
          </w:tcPr>
          <w:p w14:paraId="519C1EA6" w14:textId="77777777" w:rsidR="0023523C" w:rsidRPr="00166257" w:rsidRDefault="0023523C" w:rsidP="000338D2">
            <w:pPr>
              <w:spacing w:line="276" w:lineRule="auto"/>
              <w:rPr>
                <w:b/>
                <w:i/>
                <w:szCs w:val="24"/>
              </w:rPr>
            </w:pPr>
            <w:r w:rsidRPr="00166257">
              <w:rPr>
                <w:b/>
                <w:i/>
                <w:szCs w:val="24"/>
              </w:rPr>
              <w:t>Overall conclusion</w:t>
            </w:r>
          </w:p>
        </w:tc>
      </w:tr>
      <w:bookmarkEnd w:id="7"/>
      <w:tr w:rsidR="0023523C" w:rsidRPr="00166257" w14:paraId="06622FF0" w14:textId="77777777" w:rsidTr="000338D2">
        <w:trPr>
          <w:trHeight w:val="1588"/>
        </w:trPr>
        <w:tc>
          <w:tcPr>
            <w:tcW w:w="1416" w:type="dxa"/>
          </w:tcPr>
          <w:p w14:paraId="4BBD1ED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Egger (2012)</w:t>
            </w:r>
          </w:p>
        </w:tc>
        <w:tc>
          <w:tcPr>
            <w:tcW w:w="1332" w:type="dxa"/>
          </w:tcPr>
          <w:p w14:paraId="31556557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ptember 6, 2005 - June 26, 2009</w:t>
            </w:r>
          </w:p>
        </w:tc>
        <w:tc>
          <w:tcPr>
            <w:tcW w:w="1809" w:type="dxa"/>
          </w:tcPr>
          <w:p w14:paraId="341D93C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Occurrence of outbreak, defined as (z-score of daily count of visits for fever/influenza syndrome &gt; 3)</w:t>
            </w:r>
          </w:p>
        </w:tc>
        <w:tc>
          <w:tcPr>
            <w:tcW w:w="1900" w:type="dxa"/>
          </w:tcPr>
          <w:p w14:paraId="6DBACC3F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Daily school district-level count of school nurse visits for fever/influenza syndrome, all-cause absenteeism data</w:t>
            </w:r>
          </w:p>
        </w:tc>
        <w:tc>
          <w:tcPr>
            <w:tcW w:w="1737" w:type="dxa"/>
          </w:tcPr>
          <w:p w14:paraId="323A8B5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Negative binomial regression models</w:t>
            </w:r>
          </w:p>
        </w:tc>
        <w:tc>
          <w:tcPr>
            <w:tcW w:w="1332" w:type="dxa"/>
          </w:tcPr>
          <w:p w14:paraId="0B016001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ptember 25, 2006 - June 26, 2009</w:t>
            </w:r>
          </w:p>
          <w:p w14:paraId="4ECCCB72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023" w:type="dxa"/>
          </w:tcPr>
          <w:p w14:paraId="21A5C063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n-sample</w:t>
            </w:r>
          </w:p>
        </w:tc>
        <w:tc>
          <w:tcPr>
            <w:tcW w:w="1332" w:type="dxa"/>
          </w:tcPr>
          <w:p w14:paraId="6ED265FC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ame as training data</w:t>
            </w:r>
            <w:r w:rsidRPr="00166257">
              <w:rPr>
                <w:rFonts w:eastAsia="DengXian"/>
                <w:szCs w:val="24"/>
              </w:rPr>
              <w:t xml:space="preserve"> </w:t>
            </w:r>
          </w:p>
        </w:tc>
        <w:tc>
          <w:tcPr>
            <w:tcW w:w="1439" w:type="dxa"/>
          </w:tcPr>
          <w:p w14:paraId="189F7474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Receiver operating characteristic (ROC) curves for detecting an outbreak</w:t>
            </w:r>
          </w:p>
        </w:tc>
        <w:tc>
          <w:tcPr>
            <w:tcW w:w="1417" w:type="dxa"/>
          </w:tcPr>
          <w:p w14:paraId="38433C04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Non–disease-specific absenteeism data alone are </w:t>
            </w:r>
            <w:r w:rsidRPr="00166257">
              <w:rPr>
                <w:b/>
                <w:bCs/>
                <w:i/>
                <w:iCs/>
                <w:szCs w:val="24"/>
              </w:rPr>
              <w:t>of little use</w:t>
            </w:r>
            <w:r w:rsidRPr="00166257">
              <w:rPr>
                <w:szCs w:val="24"/>
              </w:rPr>
              <w:t xml:space="preserve"> for school-based influenza surveillance</w:t>
            </w:r>
          </w:p>
        </w:tc>
      </w:tr>
      <w:tr w:rsidR="0023523C" w:rsidRPr="00166257" w14:paraId="1A9DF23C" w14:textId="77777777" w:rsidTr="000338D2">
        <w:trPr>
          <w:trHeight w:val="2126"/>
        </w:trPr>
        <w:tc>
          <w:tcPr>
            <w:tcW w:w="1416" w:type="dxa"/>
          </w:tcPr>
          <w:p w14:paraId="7FD5AC6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Fan (2014)</w:t>
            </w:r>
          </w:p>
          <w:p w14:paraId="4344D22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332" w:type="dxa"/>
          </w:tcPr>
          <w:p w14:paraId="423FD680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April 1, 2012 - June 30, 2013</w:t>
            </w:r>
          </w:p>
        </w:tc>
        <w:tc>
          <w:tcPr>
            <w:tcW w:w="1809" w:type="dxa"/>
          </w:tcPr>
          <w:p w14:paraId="2614B149" w14:textId="77777777" w:rsidR="0023523C" w:rsidRPr="00166257" w:rsidRDefault="0023523C" w:rsidP="000338D2">
            <w:pPr>
              <w:spacing w:line="276" w:lineRule="auto"/>
              <w:rPr>
                <w:rFonts w:eastAsia="DengXian"/>
                <w:szCs w:val="24"/>
              </w:rPr>
            </w:pPr>
            <w:r w:rsidRPr="00166257">
              <w:rPr>
                <w:szCs w:val="24"/>
              </w:rPr>
              <w:t xml:space="preserve">Occurrence of outbreak </w:t>
            </w:r>
            <w:r w:rsidRPr="00166257">
              <w:rPr>
                <w:rFonts w:eastAsia="DengXian"/>
                <w:szCs w:val="24"/>
              </w:rPr>
              <w:t>(the number of current cases exceeds three deviations above the baseline mean)</w:t>
            </w:r>
          </w:p>
        </w:tc>
        <w:tc>
          <w:tcPr>
            <w:tcW w:w="1900" w:type="dxa"/>
          </w:tcPr>
          <w:p w14:paraId="02E20D9F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LI-related school absence surveillance</w:t>
            </w:r>
          </w:p>
        </w:tc>
        <w:tc>
          <w:tcPr>
            <w:tcW w:w="1737" w:type="dxa"/>
          </w:tcPr>
          <w:p w14:paraId="353146E8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IR models &amp; Healthcare-seeking behaviors model</w:t>
            </w:r>
          </w:p>
        </w:tc>
        <w:tc>
          <w:tcPr>
            <w:tcW w:w="1332" w:type="dxa"/>
          </w:tcPr>
          <w:p w14:paraId="3E7A0A53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April 1, 2012, - June 30, 2013</w:t>
            </w:r>
          </w:p>
        </w:tc>
        <w:tc>
          <w:tcPr>
            <w:tcW w:w="1023" w:type="dxa"/>
          </w:tcPr>
          <w:p w14:paraId="6AEAED0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n-sample</w:t>
            </w:r>
          </w:p>
        </w:tc>
        <w:tc>
          <w:tcPr>
            <w:tcW w:w="1332" w:type="dxa"/>
          </w:tcPr>
          <w:p w14:paraId="51947F22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ame as training data</w:t>
            </w:r>
            <w:r w:rsidRPr="00166257">
              <w:rPr>
                <w:rFonts w:eastAsia="DengXian"/>
                <w:szCs w:val="24"/>
              </w:rPr>
              <w:t xml:space="preserve"> </w:t>
            </w:r>
          </w:p>
        </w:tc>
        <w:tc>
          <w:tcPr>
            <w:tcW w:w="1439" w:type="dxa"/>
          </w:tcPr>
          <w:p w14:paraId="48DE27C6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ROC curves and activity monitoring operation curves (AMOC) for validity and timeliness of syndromic surveillance</w:t>
            </w:r>
          </w:p>
        </w:tc>
        <w:tc>
          <w:tcPr>
            <w:tcW w:w="1417" w:type="dxa"/>
          </w:tcPr>
          <w:p w14:paraId="0DA8AA67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School absenteeism surveillance </w:t>
            </w:r>
            <w:r w:rsidRPr="00166257">
              <w:rPr>
                <w:b/>
                <w:bCs/>
                <w:i/>
                <w:iCs/>
                <w:szCs w:val="24"/>
              </w:rPr>
              <w:t>exhibited a satisfactory performance</w:t>
            </w:r>
            <w:r w:rsidRPr="00166257">
              <w:rPr>
                <w:szCs w:val="24"/>
              </w:rPr>
              <w:t xml:space="preserve"> on outbreak detection</w:t>
            </w:r>
          </w:p>
        </w:tc>
      </w:tr>
      <w:tr w:rsidR="0023523C" w:rsidRPr="00166257" w14:paraId="54E67932" w14:textId="77777777" w:rsidTr="000338D2">
        <w:trPr>
          <w:trHeight w:val="2695"/>
        </w:trPr>
        <w:tc>
          <w:tcPr>
            <w:tcW w:w="1416" w:type="dxa"/>
          </w:tcPr>
          <w:p w14:paraId="38629FD8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lastRenderedPageBreak/>
              <w:t>Lau (2012)</w:t>
            </w:r>
          </w:p>
          <w:p w14:paraId="3A9AF637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332" w:type="dxa"/>
          </w:tcPr>
          <w:p w14:paraId="65E4602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2004–2009</w:t>
            </w:r>
          </w:p>
        </w:tc>
        <w:tc>
          <w:tcPr>
            <w:tcW w:w="1809" w:type="dxa"/>
          </w:tcPr>
          <w:p w14:paraId="054A1057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The level (low, </w:t>
            </w:r>
            <w:proofErr w:type="gramStart"/>
            <w:r w:rsidRPr="00166257">
              <w:rPr>
                <w:szCs w:val="24"/>
              </w:rPr>
              <w:t>medium</w:t>
            </w:r>
            <w:proofErr w:type="gramEnd"/>
            <w:r w:rsidRPr="00166257">
              <w:rPr>
                <w:szCs w:val="24"/>
              </w:rPr>
              <w:t xml:space="preserve"> and high) and trend (decreasing,</w:t>
            </w:r>
            <w:r w:rsidRPr="00166257">
              <w:rPr>
                <w:rFonts w:eastAsia="DengXian"/>
                <w:szCs w:val="24"/>
              </w:rPr>
              <w:t xml:space="preserve"> </w:t>
            </w:r>
            <w:r w:rsidRPr="00166257">
              <w:rPr>
                <w:szCs w:val="24"/>
              </w:rPr>
              <w:t>stable, increasing) of influenza activity, inferred by the product of the laboratory influenza detection rate and the GP ILI consultation rate in the same week</w:t>
            </w:r>
          </w:p>
          <w:p w14:paraId="05618E5C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900" w:type="dxa"/>
          </w:tcPr>
          <w:p w14:paraId="0A9F0E1B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LI consultant and ILI-related school absenteeism</w:t>
            </w:r>
          </w:p>
        </w:tc>
        <w:tc>
          <w:tcPr>
            <w:tcW w:w="1737" w:type="dxa"/>
          </w:tcPr>
          <w:p w14:paraId="12ECDB82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Multivariate dynamic linear time series model</w:t>
            </w:r>
          </w:p>
        </w:tc>
        <w:tc>
          <w:tcPr>
            <w:tcW w:w="1332" w:type="dxa"/>
          </w:tcPr>
          <w:p w14:paraId="23ADB876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2004–2009</w:t>
            </w:r>
          </w:p>
        </w:tc>
        <w:tc>
          <w:tcPr>
            <w:tcW w:w="1023" w:type="dxa"/>
          </w:tcPr>
          <w:p w14:paraId="5A8A3D1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n-sample</w:t>
            </w:r>
          </w:p>
        </w:tc>
        <w:tc>
          <w:tcPr>
            <w:tcW w:w="1332" w:type="dxa"/>
          </w:tcPr>
          <w:p w14:paraId="04576EDC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ame as training data</w:t>
            </w:r>
          </w:p>
        </w:tc>
        <w:tc>
          <w:tcPr>
            <w:tcW w:w="1439" w:type="dxa"/>
          </w:tcPr>
          <w:p w14:paraId="2944A1EC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Univariate dynamic linear model/box-plot</w:t>
            </w:r>
          </w:p>
        </w:tc>
        <w:tc>
          <w:tcPr>
            <w:tcW w:w="1417" w:type="dxa"/>
          </w:tcPr>
          <w:p w14:paraId="4904B6D2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The estimated influenza level/trend from the multivariate model showed </w:t>
            </w:r>
            <w:r w:rsidRPr="00166257">
              <w:rPr>
                <w:b/>
                <w:szCs w:val="24"/>
              </w:rPr>
              <w:t>higher correlation with/ stably reflected</w:t>
            </w:r>
            <w:r w:rsidRPr="00166257">
              <w:rPr>
                <w:szCs w:val="24"/>
              </w:rPr>
              <w:t xml:space="preserve"> the change in influenza activity </w:t>
            </w:r>
          </w:p>
        </w:tc>
      </w:tr>
      <w:tr w:rsidR="0023523C" w:rsidRPr="00166257" w14:paraId="116D2868" w14:textId="77777777" w:rsidTr="000338D2">
        <w:trPr>
          <w:trHeight w:val="2290"/>
        </w:trPr>
        <w:tc>
          <w:tcPr>
            <w:tcW w:w="1416" w:type="dxa"/>
          </w:tcPr>
          <w:p w14:paraId="28C44403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proofErr w:type="spellStart"/>
            <w:r w:rsidRPr="00166257">
              <w:rPr>
                <w:szCs w:val="24"/>
              </w:rPr>
              <w:t>Quandelacy</w:t>
            </w:r>
            <w:proofErr w:type="spellEnd"/>
            <w:r w:rsidRPr="00166257">
              <w:rPr>
                <w:szCs w:val="24"/>
              </w:rPr>
              <w:t xml:space="preserve"> (2021)</w:t>
            </w:r>
          </w:p>
          <w:p w14:paraId="0C72008F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</w:p>
        </w:tc>
        <w:tc>
          <w:tcPr>
            <w:tcW w:w="1332" w:type="dxa"/>
          </w:tcPr>
          <w:p w14:paraId="0C8C1CC8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2007-2008, &amp; 2010-2015 </w:t>
            </w:r>
          </w:p>
        </w:tc>
        <w:tc>
          <w:tcPr>
            <w:tcW w:w="1809" w:type="dxa"/>
          </w:tcPr>
          <w:p w14:paraId="7638EC49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Weekly number of laboratory-confirmed influenza cases</w:t>
            </w:r>
          </w:p>
        </w:tc>
        <w:tc>
          <w:tcPr>
            <w:tcW w:w="1900" w:type="dxa"/>
          </w:tcPr>
          <w:p w14:paraId="00CD9F3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asonal variables alone, and including weekly all-cause county-level school absences at one-, two-, and three-week lags</w:t>
            </w:r>
          </w:p>
        </w:tc>
        <w:tc>
          <w:tcPr>
            <w:tcW w:w="1737" w:type="dxa"/>
          </w:tcPr>
          <w:p w14:paraId="6B629E3B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Negative binomial regression models</w:t>
            </w:r>
          </w:p>
        </w:tc>
        <w:tc>
          <w:tcPr>
            <w:tcW w:w="1332" w:type="dxa"/>
          </w:tcPr>
          <w:p w14:paraId="415D2AA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2010-2015</w:t>
            </w:r>
          </w:p>
        </w:tc>
        <w:tc>
          <w:tcPr>
            <w:tcW w:w="1023" w:type="dxa"/>
          </w:tcPr>
          <w:p w14:paraId="2E3B3426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n-sample + out-of-sample</w:t>
            </w:r>
          </w:p>
        </w:tc>
        <w:tc>
          <w:tcPr>
            <w:tcW w:w="1332" w:type="dxa"/>
          </w:tcPr>
          <w:p w14:paraId="304C4E9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ame as training data</w:t>
            </w:r>
          </w:p>
        </w:tc>
        <w:tc>
          <w:tcPr>
            <w:tcW w:w="1439" w:type="dxa"/>
          </w:tcPr>
          <w:p w14:paraId="7A7037A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Mean absolute error (MAE) and relative mean absolute error (</w:t>
            </w:r>
            <w:proofErr w:type="spellStart"/>
            <w:r w:rsidRPr="00166257">
              <w:rPr>
                <w:szCs w:val="24"/>
              </w:rPr>
              <w:t>relMAE</w:t>
            </w:r>
            <w:proofErr w:type="spellEnd"/>
            <w:r w:rsidRPr="00166257">
              <w:rPr>
                <w:szCs w:val="24"/>
              </w:rPr>
              <w:t>)</w:t>
            </w:r>
          </w:p>
        </w:tc>
        <w:tc>
          <w:tcPr>
            <w:tcW w:w="1417" w:type="dxa"/>
          </w:tcPr>
          <w:p w14:paraId="3E139CA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Including school absences in seasonal models </w:t>
            </w:r>
            <w:r w:rsidRPr="00166257">
              <w:rPr>
                <w:b/>
                <w:bCs/>
                <w:i/>
                <w:iCs/>
                <w:szCs w:val="24"/>
              </w:rPr>
              <w:t xml:space="preserve">improved </w:t>
            </w:r>
            <w:r w:rsidRPr="00166257">
              <w:rPr>
                <w:szCs w:val="24"/>
              </w:rPr>
              <w:t>community-level confirmed influenza predictions over multiple seasons</w:t>
            </w:r>
          </w:p>
        </w:tc>
      </w:tr>
      <w:tr w:rsidR="0023523C" w:rsidRPr="00166257" w14:paraId="22200893" w14:textId="77777777" w:rsidTr="000338D2">
        <w:trPr>
          <w:trHeight w:val="1684"/>
        </w:trPr>
        <w:tc>
          <w:tcPr>
            <w:tcW w:w="1416" w:type="dxa"/>
          </w:tcPr>
          <w:p w14:paraId="23B3D5A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Ward (2019)</w:t>
            </w:r>
          </w:p>
        </w:tc>
        <w:tc>
          <w:tcPr>
            <w:tcW w:w="1332" w:type="dxa"/>
          </w:tcPr>
          <w:p w14:paraId="45193B0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September 2008 -June 2018, excluding the 2009–2010 </w:t>
            </w:r>
            <w:r w:rsidRPr="00166257">
              <w:rPr>
                <w:szCs w:val="24"/>
              </w:rPr>
              <w:lastRenderedPageBreak/>
              <w:t>school year</w:t>
            </w:r>
          </w:p>
        </w:tc>
        <w:tc>
          <w:tcPr>
            <w:tcW w:w="1809" w:type="dxa"/>
          </w:tcPr>
          <w:p w14:paraId="73F9FB3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lastRenderedPageBreak/>
              <w:t xml:space="preserve">Occurrence of outbreak (Exponentially weighted moving average </w:t>
            </w:r>
            <w:r w:rsidRPr="00166257">
              <w:rPr>
                <w:szCs w:val="24"/>
              </w:rPr>
              <w:lastRenderedPageBreak/>
              <w:t>statistic surpassed the upper limit or the predicted probability of at least one laboratory-confirmed case surpassed the defined probability threshold between 0.1 and 0.6)</w:t>
            </w:r>
          </w:p>
        </w:tc>
        <w:tc>
          <w:tcPr>
            <w:tcW w:w="1900" w:type="dxa"/>
          </w:tcPr>
          <w:p w14:paraId="58285DD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lastRenderedPageBreak/>
              <w:t>A 10% all-cause absenteeism cut-off for the absenteeism averaged across certain schools</w:t>
            </w:r>
          </w:p>
        </w:tc>
        <w:tc>
          <w:tcPr>
            <w:tcW w:w="1737" w:type="dxa"/>
          </w:tcPr>
          <w:p w14:paraId="1FA5566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Mixed logistic regression models</w:t>
            </w:r>
          </w:p>
        </w:tc>
        <w:tc>
          <w:tcPr>
            <w:tcW w:w="1332" w:type="dxa"/>
          </w:tcPr>
          <w:p w14:paraId="24F17275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ptember 2008 - June 2009</w:t>
            </w:r>
          </w:p>
        </w:tc>
        <w:tc>
          <w:tcPr>
            <w:tcW w:w="1023" w:type="dxa"/>
          </w:tcPr>
          <w:p w14:paraId="5DC0CAB1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Out-of-sample</w:t>
            </w:r>
          </w:p>
        </w:tc>
        <w:tc>
          <w:tcPr>
            <w:tcW w:w="1332" w:type="dxa"/>
          </w:tcPr>
          <w:p w14:paraId="482CE07C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eptember 2010 - June 2018</w:t>
            </w:r>
          </w:p>
        </w:tc>
        <w:tc>
          <w:tcPr>
            <w:tcW w:w="1439" w:type="dxa"/>
          </w:tcPr>
          <w:p w14:paraId="7CACDC5F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False alarm rate (FAR) and accumulated days </w:t>
            </w:r>
            <w:r w:rsidRPr="00166257">
              <w:rPr>
                <w:szCs w:val="24"/>
              </w:rPr>
              <w:lastRenderedPageBreak/>
              <w:t>delay (ADD)</w:t>
            </w:r>
          </w:p>
        </w:tc>
        <w:tc>
          <w:tcPr>
            <w:tcW w:w="1417" w:type="dxa"/>
          </w:tcPr>
          <w:p w14:paraId="0E8F14D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lastRenderedPageBreak/>
              <w:t xml:space="preserve">School absenteeism can be a </w:t>
            </w:r>
            <w:r w:rsidRPr="00166257">
              <w:rPr>
                <w:b/>
                <w:bCs/>
                <w:i/>
                <w:iCs/>
                <w:szCs w:val="24"/>
              </w:rPr>
              <w:t xml:space="preserve">useful tool </w:t>
            </w:r>
            <w:r w:rsidRPr="00166257">
              <w:rPr>
                <w:szCs w:val="24"/>
              </w:rPr>
              <w:t xml:space="preserve">for alerting public </w:t>
            </w:r>
            <w:r w:rsidRPr="00166257">
              <w:rPr>
                <w:szCs w:val="24"/>
              </w:rPr>
              <w:lastRenderedPageBreak/>
              <w:t>health to upcoming influenza epidemics</w:t>
            </w:r>
          </w:p>
        </w:tc>
      </w:tr>
      <w:tr w:rsidR="0023523C" w:rsidRPr="00166257" w14:paraId="582805D2" w14:textId="77777777" w:rsidTr="000338D2">
        <w:trPr>
          <w:trHeight w:val="1684"/>
        </w:trPr>
        <w:tc>
          <w:tcPr>
            <w:tcW w:w="1416" w:type="dxa"/>
          </w:tcPr>
          <w:p w14:paraId="41F5C246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lastRenderedPageBreak/>
              <w:t>Weiss (2019)</w:t>
            </w:r>
          </w:p>
        </w:tc>
        <w:tc>
          <w:tcPr>
            <w:tcW w:w="1332" w:type="dxa"/>
          </w:tcPr>
          <w:p w14:paraId="0C2ACD3A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29 September 2013 - 22 March 2014</w:t>
            </w:r>
          </w:p>
        </w:tc>
        <w:tc>
          <w:tcPr>
            <w:tcW w:w="1809" w:type="dxa"/>
          </w:tcPr>
          <w:p w14:paraId="610FDCB8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the expected number of statewide influenza-like illness cases</w:t>
            </w:r>
          </w:p>
        </w:tc>
        <w:tc>
          <w:tcPr>
            <w:tcW w:w="1900" w:type="dxa"/>
          </w:tcPr>
          <w:p w14:paraId="389376F4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the daily number of students who were signed out by their parent or guardian with the written reason of sign-out as “sick”, “doctor”, or “other” (all-cause)</w:t>
            </w:r>
          </w:p>
        </w:tc>
        <w:tc>
          <w:tcPr>
            <w:tcW w:w="1737" w:type="dxa"/>
          </w:tcPr>
          <w:p w14:paraId="0C474F00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first-order autoregressive model with </w:t>
            </w:r>
          </w:p>
          <w:p w14:paraId="26AE7D1B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Poisson noise</w:t>
            </w:r>
          </w:p>
        </w:tc>
        <w:tc>
          <w:tcPr>
            <w:tcW w:w="1332" w:type="dxa"/>
          </w:tcPr>
          <w:p w14:paraId="0F0240F0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29 September 2013 - 22 March 2014</w:t>
            </w:r>
          </w:p>
        </w:tc>
        <w:tc>
          <w:tcPr>
            <w:tcW w:w="1023" w:type="dxa"/>
          </w:tcPr>
          <w:p w14:paraId="6481FFA4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In-sample</w:t>
            </w:r>
          </w:p>
        </w:tc>
        <w:tc>
          <w:tcPr>
            <w:tcW w:w="1332" w:type="dxa"/>
          </w:tcPr>
          <w:p w14:paraId="6A392937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Same as training data</w:t>
            </w:r>
          </w:p>
        </w:tc>
        <w:tc>
          <w:tcPr>
            <w:tcW w:w="1439" w:type="dxa"/>
          </w:tcPr>
          <w:p w14:paraId="2DEF1FBD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>Akaike Information Criterion value</w:t>
            </w:r>
          </w:p>
        </w:tc>
        <w:tc>
          <w:tcPr>
            <w:tcW w:w="1417" w:type="dxa"/>
          </w:tcPr>
          <w:p w14:paraId="49A159B2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The surveillance </w:t>
            </w:r>
          </w:p>
          <w:p w14:paraId="4DFAD8CE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data collected from school sign-out logs </w:t>
            </w:r>
          </w:p>
          <w:p w14:paraId="2B5C3A31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were </w:t>
            </w:r>
            <w:r w:rsidRPr="00166257">
              <w:rPr>
                <w:b/>
                <w:szCs w:val="24"/>
              </w:rPr>
              <w:t>highly correlated with</w:t>
            </w:r>
            <w:r w:rsidRPr="00166257">
              <w:rPr>
                <w:szCs w:val="24"/>
              </w:rPr>
              <w:t xml:space="preserve"> the influenza like illness data, strongly suggesting the </w:t>
            </w:r>
          </w:p>
          <w:p w14:paraId="0C313E19" w14:textId="77777777" w:rsidR="0023523C" w:rsidRPr="00166257" w:rsidRDefault="0023523C" w:rsidP="000338D2">
            <w:pPr>
              <w:spacing w:line="276" w:lineRule="auto"/>
              <w:rPr>
                <w:szCs w:val="24"/>
              </w:rPr>
            </w:pPr>
            <w:r w:rsidRPr="00166257">
              <w:rPr>
                <w:szCs w:val="24"/>
              </w:rPr>
              <w:t xml:space="preserve">possibility of detecting the onset of an outbreak </w:t>
            </w:r>
            <w:r w:rsidRPr="00166257">
              <w:rPr>
                <w:szCs w:val="24"/>
              </w:rPr>
              <w:lastRenderedPageBreak/>
              <w:t>sooner than current methodologies</w:t>
            </w:r>
          </w:p>
        </w:tc>
      </w:tr>
    </w:tbl>
    <w:p w14:paraId="7743D3BC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23C"/>
    <w:rsid w:val="0023523C"/>
    <w:rsid w:val="00420DFC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1361E"/>
  <w15:chartTrackingRefBased/>
  <w15:docId w15:val="{9354D081-AEB8-784F-8431-48788966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23C"/>
    <w:pPr>
      <w:spacing w:line="480" w:lineRule="auto"/>
    </w:pPr>
    <w:rPr>
      <w:rFonts w:ascii="Cambria" w:eastAsiaTheme="minorEastAsia" w:hAnsi="Cambria"/>
      <w:szCs w:val="22"/>
      <w:lang w:val="en-US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qFormat/>
    <w:rsid w:val="0023523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523C"/>
    <w:pPr>
      <w:spacing w:after="200" w:line="240" w:lineRule="auto"/>
    </w:pPr>
    <w:rPr>
      <w:rFonts w:asciiTheme="minorHAnsi" w:eastAsiaTheme="minorHAnsi" w:hAnsi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459</Words>
  <Characters>19720</Characters>
  <Application>Microsoft Office Word</Application>
  <DocSecurity>0</DocSecurity>
  <Lines>164</Lines>
  <Paragraphs>46</Paragraphs>
  <ScaleCrop>false</ScaleCrop>
  <Company/>
  <LinksUpToDate>false</LinksUpToDate>
  <CharactersWithSpaces>2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2-12-23T18:32:00Z</dcterms:created>
  <dcterms:modified xsi:type="dcterms:W3CDTF">2022-12-23T18:34:00Z</dcterms:modified>
</cp:coreProperties>
</file>